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9E4" w:rsidRPr="00716039" w:rsidRDefault="003419E4" w:rsidP="003419E4">
      <w:pPr>
        <w:pStyle w:val="Heading1"/>
        <w:rPr>
          <w:rFonts w:cs="Times New Roman"/>
          <w:sz w:val="20"/>
          <w:szCs w:val="20"/>
        </w:rPr>
      </w:pPr>
      <w:bookmarkStart w:id="0" w:name="_Toc525474055"/>
      <w:bookmarkStart w:id="1" w:name="_GoBack"/>
      <w:bookmarkEnd w:id="1"/>
      <w:r w:rsidRPr="00716039">
        <w:rPr>
          <w:rFonts w:cs="Times New Roman"/>
        </w:rPr>
        <w:t>S</w:t>
      </w:r>
      <w:r>
        <w:rPr>
          <w:rFonts w:cs="Times New Roman"/>
        </w:rPr>
        <w:t>4</w:t>
      </w:r>
      <w:r w:rsidRPr="00716039">
        <w:rPr>
          <w:rFonts w:cs="Times New Roman"/>
        </w:rPr>
        <w:t xml:space="preserve"> Table: Observed pathogen detection by Taqman Array Card in neonates with sepsis by infant human immunodeficiency virus infection exposure*</w:t>
      </w:r>
      <w:bookmarkEnd w:id="0"/>
      <w:r w:rsidRPr="00716039">
        <w:rPr>
          <w:rFonts w:cs="Times New Roman"/>
        </w:rPr>
        <w:t xml:space="preserve">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380"/>
        <w:gridCol w:w="892"/>
        <w:gridCol w:w="1028"/>
        <w:gridCol w:w="722"/>
        <w:gridCol w:w="1198"/>
        <w:gridCol w:w="1960"/>
      </w:tblGrid>
      <w:tr w:rsidR="003419E4" w:rsidRPr="00D338F8" w:rsidTr="00447050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IV Exposur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o HIV Exposur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Blood Specimens:  Total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Ureaplasma </w:t>
            </w: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 (0.8-2.0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roup B 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 (0.4-1.4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eroginosa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 (0.01-2.9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 (0.05-2.0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. coli/Shig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 (0.1-1.3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 (0.6-1.3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 (0.4-1.9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-</w:t>
            </w:r>
            <w:r w:rsidRPr="00D338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3 (0.6-3.0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eisseria meningitidi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 (0.3-6.1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oup A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treptococ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n-</w:t>
            </w:r>
            <w:proofErr w:type="spellStart"/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aemophilus</w:t>
            </w:r>
            <w:proofErr w:type="spellEnd"/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6 (0.3-16.2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espiratory Specimens: Total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Ureaplasma </w:t>
            </w: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 (0.7-1.3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roup B 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 (0.4-1.1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. coli/Shig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 (0.7-1.7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 (0.7-5.9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uman metapneum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 (0.01-5.6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 (0.7-1.5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uman parechovirus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2 (0.5-353.0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megal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5 (1.6-4.6)**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ordetella pertussis 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in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 (0.2-6.9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 (0.4-2.3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iratory syncytial 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amydia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 (0.03-175.1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hlamydia trachomati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 (0.1-7.8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Rubell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 (0.05-2.4)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influenza virus 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influenza virus 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3419E4" w:rsidRPr="00D338F8" w:rsidTr="00447050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9E4" w:rsidRPr="00D338F8" w:rsidRDefault="003419E4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influenza virus 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9E4" w:rsidRPr="00D338F8" w:rsidRDefault="003419E4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3419E4" w:rsidRPr="00D338F8" w:rsidRDefault="003419E4" w:rsidP="003419E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338F8">
        <w:rPr>
          <w:rFonts w:ascii="Times New Roman" w:hAnsi="Times New Roman"/>
          <w:sz w:val="20"/>
          <w:szCs w:val="20"/>
        </w:rPr>
        <w:t>* No evidence of maternal HIV versus mother HIV positive (HIV undocumented for 56 case infants)</w:t>
      </w:r>
    </w:p>
    <w:p w:rsidR="003419E4" w:rsidRPr="00D338F8" w:rsidRDefault="003419E4" w:rsidP="003419E4">
      <w:pPr>
        <w:tabs>
          <w:tab w:val="left" w:pos="927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D338F8">
        <w:rPr>
          <w:rFonts w:ascii="Times New Roman" w:hAnsi="Times New Roman"/>
          <w:sz w:val="20"/>
          <w:szCs w:val="20"/>
        </w:rPr>
        <w:t xml:space="preserve">** OR (Odds Ratio) significant at p </w:t>
      </w:r>
      <w:r w:rsidRPr="00D338F8">
        <w:rPr>
          <w:rFonts w:ascii="Times New Roman" w:hAnsi="Times New Roman"/>
          <w:sz w:val="20"/>
          <w:szCs w:val="20"/>
          <w:u w:val="single"/>
        </w:rPr>
        <w:t>&lt;</w:t>
      </w:r>
      <w:r w:rsidRPr="00D338F8">
        <w:rPr>
          <w:rFonts w:ascii="Times New Roman" w:hAnsi="Times New Roman"/>
          <w:sz w:val="20"/>
          <w:szCs w:val="20"/>
        </w:rPr>
        <w:t xml:space="preserve"> 0.05; 95% CI (95% confidence interval) </w:t>
      </w:r>
    </w:p>
    <w:p w:rsidR="00843601" w:rsidRDefault="00843601"/>
    <w:sectPr w:rsidR="00843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9E4"/>
    <w:rsid w:val="003419E4"/>
    <w:rsid w:val="0043574B"/>
    <w:rsid w:val="0084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9FA42E-ADE2-4F9F-91D9-68DAA9E4D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9E4"/>
    <w:pPr>
      <w:spacing w:after="200" w:line="48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9E4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9E4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3-13T04:54:00Z</dcterms:created>
  <dcterms:modified xsi:type="dcterms:W3CDTF">2019-03-13T04:54:00Z</dcterms:modified>
</cp:coreProperties>
</file>